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EAD" w:rsidRPr="00401348" w:rsidRDefault="000F1E67" w:rsidP="00413EAD">
      <w:pPr>
        <w:rPr>
          <w:sz w:val="16"/>
          <w:szCs w:val="16"/>
        </w:rPr>
      </w:pPr>
      <w:r w:rsidRPr="00915CE7">
        <w:rPr>
          <w:b/>
        </w:rPr>
        <w:t>S</w:t>
      </w:r>
      <w:r w:rsidR="00F869BE">
        <w:rPr>
          <w:b/>
        </w:rPr>
        <w:t>5 T</w:t>
      </w:r>
      <w:r w:rsidRPr="00915CE7">
        <w:rPr>
          <w:b/>
        </w:rPr>
        <w:t>able</w:t>
      </w:r>
      <w:r w:rsidRPr="00915CE7">
        <w:t xml:space="preserve">: </w:t>
      </w:r>
      <w:r>
        <w:rPr>
          <w:color w:val="000000"/>
          <w:lang w:eastAsia="en-AU"/>
        </w:rPr>
        <w:t>Association bet</w:t>
      </w:r>
      <w:r w:rsidR="00CF3315">
        <w:rPr>
          <w:color w:val="000000"/>
          <w:lang w:eastAsia="en-AU"/>
        </w:rPr>
        <w:t>ween monthly proportion of rota</w:t>
      </w:r>
      <w:r>
        <w:rPr>
          <w:color w:val="000000"/>
          <w:lang w:eastAsia="en-AU"/>
        </w:rPr>
        <w:t>virus and stunting</w:t>
      </w:r>
      <w:r w:rsidR="00CF3315">
        <w:t xml:space="preserve"> of </w:t>
      </w:r>
      <w:r>
        <w:t>s</w:t>
      </w:r>
      <w:r w:rsidRPr="00915CE7">
        <w:t xml:space="preserve">easonal ARIMA </w:t>
      </w:r>
      <w:r>
        <w:t>models using differen</w:t>
      </w:r>
      <w:r w:rsidR="005F4756">
        <w:t>t integrations between stunting</w:t>
      </w:r>
      <w:r>
        <w:t xml:space="preserve"> and</w:t>
      </w:r>
      <w:r w:rsidR="009E5D9D">
        <w:t xml:space="preserve"> climate factors (effect size, </w:t>
      </w:r>
      <w:proofErr w:type="spellStart"/>
      <w:r w:rsidRPr="00915CE7">
        <w:rPr>
          <w:color w:val="000000"/>
          <w:lang w:eastAsia="en-AU"/>
        </w:rPr>
        <w:t>Akaike</w:t>
      </w:r>
      <w:proofErr w:type="spellEnd"/>
      <w:r w:rsidRPr="00915CE7">
        <w:rPr>
          <w:color w:val="000000"/>
          <w:lang w:eastAsia="en-AU"/>
        </w:rPr>
        <w:t xml:space="preserve"> information criterion</w:t>
      </w:r>
      <w:r>
        <w:rPr>
          <w:color w:val="000000"/>
          <w:lang w:eastAsia="en-AU"/>
        </w:rPr>
        <w:t>,</w:t>
      </w:r>
      <w:r w:rsidRPr="00915CE7">
        <w:rPr>
          <w:color w:val="000000"/>
          <w:lang w:eastAsia="en-AU"/>
        </w:rPr>
        <w:t xml:space="preserve"> Bayesian information criterion</w:t>
      </w:r>
      <w:r>
        <w:rPr>
          <w:color w:val="000000"/>
          <w:lang w:eastAsia="en-AU"/>
        </w:rPr>
        <w:t>, R square and variability of different</w:t>
      </w:r>
      <w:r w:rsidR="00F65904">
        <w:rPr>
          <w:color w:val="000000"/>
          <w:lang w:eastAsia="en-AU"/>
        </w:rPr>
        <w:t xml:space="preserve"> models with unadjusted model).</w:t>
      </w:r>
    </w:p>
    <w:tbl>
      <w:tblPr>
        <w:tblW w:w="14995" w:type="dxa"/>
        <w:tblInd w:w="93" w:type="dxa"/>
        <w:tblLook w:val="04A0" w:firstRow="1" w:lastRow="0" w:firstColumn="1" w:lastColumn="0" w:noHBand="0" w:noVBand="1"/>
      </w:tblPr>
      <w:tblGrid>
        <w:gridCol w:w="1553"/>
        <w:gridCol w:w="863"/>
        <w:gridCol w:w="863"/>
        <w:gridCol w:w="758"/>
        <w:gridCol w:w="758"/>
        <w:gridCol w:w="282"/>
        <w:gridCol w:w="825"/>
        <w:gridCol w:w="825"/>
        <w:gridCol w:w="826"/>
        <w:gridCol w:w="724"/>
        <w:gridCol w:w="282"/>
        <w:gridCol w:w="1076"/>
        <w:gridCol w:w="1076"/>
        <w:gridCol w:w="282"/>
        <w:gridCol w:w="904"/>
        <w:gridCol w:w="1116"/>
        <w:gridCol w:w="806"/>
        <w:gridCol w:w="1177"/>
      </w:tblGrid>
      <w:tr w:rsidR="00413EAD" w:rsidRPr="00413EAD" w:rsidTr="00413EAD">
        <w:trPr>
          <w:trHeight w:val="306"/>
        </w:trPr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4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Effect size of main exposure 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Effect size of interaction 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51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Model estimates 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2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LR test 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413EAD" w:rsidRPr="00413EAD" w:rsidTr="00413EAD">
        <w:trPr>
          <w:trHeight w:val="321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R square 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Coef</w:t>
            </w:r>
            <w:proofErr w:type="spellEnd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L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U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Coef</w:t>
            </w:r>
            <w:proofErr w:type="spellEnd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L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U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AI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BIC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Chi square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Variability 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Unadjusted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8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1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85.4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9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9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06.7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98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065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3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7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08.5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4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4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044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563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1.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428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76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7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5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6.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7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528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9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1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9.4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0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994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3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2.1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7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2048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6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8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6.7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2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880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6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6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4.7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4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2083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3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4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6.4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81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4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6.2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6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203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5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9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4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6.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6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331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0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9.0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0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759</w:t>
            </w:r>
          </w:p>
        </w:tc>
      </w:tr>
      <w:tr w:rsidR="00413EAD" w:rsidRPr="00413EAD" w:rsidTr="00413EAD">
        <w:trPr>
          <w:trHeight w:val="306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8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1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2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4.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5.7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9.4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88</w:t>
            </w:r>
          </w:p>
        </w:tc>
      </w:tr>
    </w:tbl>
    <w:p w:rsidR="000F1E67" w:rsidRPr="00401348" w:rsidRDefault="000F1E67" w:rsidP="00413EAD">
      <w:pPr>
        <w:rPr>
          <w:sz w:val="16"/>
          <w:szCs w:val="16"/>
        </w:rPr>
      </w:pPr>
      <w:r w:rsidRPr="00401348">
        <w:rPr>
          <w:sz w:val="16"/>
          <w:szCs w:val="16"/>
        </w:rPr>
        <w:t xml:space="preserve">Outcome: Proportion of rotavirus infection; main exposure: proportion of </w:t>
      </w:r>
      <w:r w:rsidR="00F8035F">
        <w:rPr>
          <w:sz w:val="16"/>
          <w:szCs w:val="16"/>
        </w:rPr>
        <w:t>stunting</w:t>
      </w:r>
      <w:r w:rsidRPr="00401348">
        <w:rPr>
          <w:sz w:val="16"/>
          <w:szCs w:val="16"/>
        </w:rPr>
        <w:t xml:space="preserve"> (centred)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</w:t>
      </w:r>
      <w:r w:rsidRPr="00401348">
        <w:rPr>
          <w:rFonts w:ascii="Times New Roman" w:hAnsi="Times New Roman"/>
          <w:sz w:val="16"/>
          <w:szCs w:val="16"/>
        </w:rPr>
        <w:t xml:space="preserve">: Unadjusted+ mean centred monthly temperature, rainfall, sea level pressure, humidity 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2</w:t>
      </w:r>
      <w:r w:rsidRPr="00401348">
        <w:rPr>
          <w:rFonts w:ascii="Times New Roman" w:hAnsi="Times New Roman"/>
          <w:sz w:val="16"/>
          <w:szCs w:val="16"/>
        </w:rPr>
        <w:t>: Model 1 + year strata (1993-2002 vs. 2003-2012)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3</w:t>
      </w:r>
      <w:r w:rsidRPr="00401348">
        <w:rPr>
          <w:rFonts w:ascii="Times New Roman" w:hAnsi="Times New Roman"/>
          <w:sz w:val="16"/>
          <w:szCs w:val="16"/>
        </w:rPr>
        <w:t xml:space="preserve">: Model 2 + mean age, proportion female, use non-sanitary toilet, non-slum residence, more than one under 5 year children in the household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4</w:t>
      </w:r>
      <w:r w:rsidRPr="00401348">
        <w:rPr>
          <w:rFonts w:ascii="Times New Roman" w:hAnsi="Times New Roman"/>
          <w:sz w:val="16"/>
          <w:szCs w:val="16"/>
        </w:rPr>
        <w:t>: Model 3 + Interaction between</w:t>
      </w:r>
      <w:r w:rsidR="00395B63">
        <w:rPr>
          <w:rFonts w:ascii="Times New Roman" w:hAnsi="Times New Roman"/>
          <w:sz w:val="16"/>
          <w:szCs w:val="16"/>
        </w:rPr>
        <w:t xml:space="preserve"> proportion of underweight and y</w:t>
      </w:r>
      <w:r w:rsidRPr="00401348">
        <w:rPr>
          <w:rFonts w:ascii="Times New Roman" w:hAnsi="Times New Roman"/>
          <w:sz w:val="16"/>
          <w:szCs w:val="16"/>
        </w:rPr>
        <w:t>ear strata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5</w:t>
      </w:r>
      <w:r w:rsidRPr="00401348">
        <w:rPr>
          <w:rFonts w:ascii="Times New Roman" w:hAnsi="Times New Roman"/>
          <w:sz w:val="16"/>
          <w:szCs w:val="16"/>
        </w:rPr>
        <w:t xml:space="preserve">: Model 3 + Interaction between proportion of underweight and mean temperature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6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rainfall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7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sea level pressure 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8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9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 and mean rainfall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0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 and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1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rainfall and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2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, mean rainfall, mean humidity</w:t>
      </w:r>
    </w:p>
    <w:p w:rsidR="000F1E67" w:rsidRPr="00401348" w:rsidRDefault="000F1E67" w:rsidP="000F1E67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3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, mean rainfall, mean sea level pressure and mean humidity</w:t>
      </w:r>
    </w:p>
    <w:p w:rsidR="000F1E67" w:rsidRPr="00F65904" w:rsidRDefault="000F1E67" w:rsidP="000F1E67">
      <w:pPr>
        <w:rPr>
          <w:sz w:val="16"/>
          <w:szCs w:val="16"/>
        </w:rPr>
      </w:pPr>
      <w:r w:rsidRPr="00877108">
        <w:rPr>
          <w:i/>
          <w:sz w:val="16"/>
          <w:szCs w:val="16"/>
        </w:rPr>
        <w:t xml:space="preserve">Note: All estimates were in monthly basis; </w:t>
      </w:r>
      <w:proofErr w:type="spellStart"/>
      <w:r w:rsidRPr="00877108">
        <w:rPr>
          <w:i/>
          <w:sz w:val="16"/>
          <w:szCs w:val="16"/>
        </w:rPr>
        <w:t>Centred</w:t>
      </w:r>
      <w:proofErr w:type="spellEnd"/>
      <w:r w:rsidRPr="00877108">
        <w:rPr>
          <w:i/>
          <w:sz w:val="16"/>
          <w:szCs w:val="16"/>
        </w:rPr>
        <w:t xml:space="preserve"> </w:t>
      </w:r>
      <w:proofErr w:type="gramStart"/>
      <w:r w:rsidRPr="00877108">
        <w:rPr>
          <w:i/>
          <w:sz w:val="16"/>
          <w:szCs w:val="16"/>
        </w:rPr>
        <w:t>value of underweight, mean temperature, rainfall, sea level pressure, humidity were</w:t>
      </w:r>
      <w:proofErr w:type="gramEnd"/>
      <w:r w:rsidRPr="00877108">
        <w:rPr>
          <w:i/>
          <w:sz w:val="16"/>
          <w:szCs w:val="16"/>
        </w:rPr>
        <w:t xml:space="preserve"> used</w:t>
      </w:r>
      <w:r w:rsidR="00F65904">
        <w:rPr>
          <w:i/>
          <w:sz w:val="16"/>
          <w:szCs w:val="16"/>
        </w:rPr>
        <w:t xml:space="preserve">. </w:t>
      </w:r>
      <w:proofErr w:type="spellStart"/>
      <w:proofErr w:type="gramStart"/>
      <w:r w:rsidR="00F65904" w:rsidRPr="00F65904">
        <w:rPr>
          <w:sz w:val="16"/>
          <w:szCs w:val="16"/>
        </w:rPr>
        <w:t>Coef</w:t>
      </w:r>
      <w:proofErr w:type="spellEnd"/>
      <w:r w:rsidR="00F65904" w:rsidRPr="00F65904">
        <w:rPr>
          <w:sz w:val="16"/>
          <w:szCs w:val="16"/>
        </w:rPr>
        <w:t>.:</w:t>
      </w:r>
      <w:proofErr w:type="gramEnd"/>
      <w:r w:rsidR="00F65904" w:rsidRPr="00F65904">
        <w:rPr>
          <w:sz w:val="16"/>
          <w:szCs w:val="16"/>
        </w:rPr>
        <w:t xml:space="preserve"> Coefficient; CI: Confidence interval; LL: Lower limit of CI; UL: Upper limit of CI; p: probability; LR: Likelihood ratio</w:t>
      </w:r>
      <w:bookmarkStart w:id="0" w:name="_GoBack"/>
      <w:bookmarkEnd w:id="0"/>
    </w:p>
    <w:sectPr w:rsidR="000F1E67" w:rsidRPr="00F65904" w:rsidSect="00F65904">
      <w:footerReference w:type="default" r:id="rId9"/>
      <w:pgSz w:w="16838" w:h="11906" w:orient="landscape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55" w:rsidRDefault="001A0155" w:rsidP="007A494B">
      <w:r>
        <w:separator/>
      </w:r>
    </w:p>
  </w:endnote>
  <w:endnote w:type="continuationSeparator" w:id="0">
    <w:p w:rsidR="001A0155" w:rsidRDefault="001A0155" w:rsidP="007A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1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94B" w:rsidRDefault="007A4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69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94B" w:rsidRDefault="007A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55" w:rsidRDefault="001A0155" w:rsidP="007A494B">
      <w:r>
        <w:separator/>
      </w:r>
    </w:p>
  </w:footnote>
  <w:footnote w:type="continuationSeparator" w:id="0">
    <w:p w:rsidR="001A0155" w:rsidRDefault="001A0155" w:rsidP="007A4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156"/>
    <w:multiLevelType w:val="hybridMultilevel"/>
    <w:tmpl w:val="F978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E36654"/>
    <w:multiLevelType w:val="hybridMultilevel"/>
    <w:tmpl w:val="9106FA04"/>
    <w:lvl w:ilvl="0" w:tplc="088E854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p90x9vdzfgedtso5xzdptapt0df00we0&quot;&gt;Rotaviru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1607"/>
    <w:rsid w:val="00012892"/>
    <w:rsid w:val="00013539"/>
    <w:rsid w:val="0002105A"/>
    <w:rsid w:val="00047927"/>
    <w:rsid w:val="000642CF"/>
    <w:rsid w:val="00065C07"/>
    <w:rsid w:val="00065DCE"/>
    <w:rsid w:val="000662B2"/>
    <w:rsid w:val="00090ADF"/>
    <w:rsid w:val="000A2AAF"/>
    <w:rsid w:val="000B4C7E"/>
    <w:rsid w:val="000C4E0E"/>
    <w:rsid w:val="000D13EB"/>
    <w:rsid w:val="000E5307"/>
    <w:rsid w:val="000E7C7E"/>
    <w:rsid w:val="000F066D"/>
    <w:rsid w:val="000F1E67"/>
    <w:rsid w:val="00103BA3"/>
    <w:rsid w:val="00131F9A"/>
    <w:rsid w:val="00133DE5"/>
    <w:rsid w:val="00165691"/>
    <w:rsid w:val="00184182"/>
    <w:rsid w:val="00192442"/>
    <w:rsid w:val="001A0155"/>
    <w:rsid w:val="001A7F82"/>
    <w:rsid w:val="001E4AFF"/>
    <w:rsid w:val="001F20FB"/>
    <w:rsid w:val="001F21B8"/>
    <w:rsid w:val="001F7E89"/>
    <w:rsid w:val="00204618"/>
    <w:rsid w:val="00205FDE"/>
    <w:rsid w:val="00222EC1"/>
    <w:rsid w:val="00255770"/>
    <w:rsid w:val="002875C6"/>
    <w:rsid w:val="002A17D6"/>
    <w:rsid w:val="002A5446"/>
    <w:rsid w:val="002A6006"/>
    <w:rsid w:val="002B4438"/>
    <w:rsid w:val="002D29BA"/>
    <w:rsid w:val="002D6644"/>
    <w:rsid w:val="003058D7"/>
    <w:rsid w:val="003227F7"/>
    <w:rsid w:val="00371F16"/>
    <w:rsid w:val="003867A8"/>
    <w:rsid w:val="00395B63"/>
    <w:rsid w:val="003A2F46"/>
    <w:rsid w:val="003A3525"/>
    <w:rsid w:val="003A43F4"/>
    <w:rsid w:val="003A57AA"/>
    <w:rsid w:val="003B7CA9"/>
    <w:rsid w:val="003C7752"/>
    <w:rsid w:val="003D6C44"/>
    <w:rsid w:val="004001BA"/>
    <w:rsid w:val="00401348"/>
    <w:rsid w:val="004119AA"/>
    <w:rsid w:val="00413EAD"/>
    <w:rsid w:val="004178F3"/>
    <w:rsid w:val="0042671F"/>
    <w:rsid w:val="00434EE1"/>
    <w:rsid w:val="004358D6"/>
    <w:rsid w:val="0046176F"/>
    <w:rsid w:val="0048000B"/>
    <w:rsid w:val="00487CD9"/>
    <w:rsid w:val="0049507E"/>
    <w:rsid w:val="004A335C"/>
    <w:rsid w:val="004E74CC"/>
    <w:rsid w:val="004F5794"/>
    <w:rsid w:val="00524CC9"/>
    <w:rsid w:val="00527A6F"/>
    <w:rsid w:val="0053405E"/>
    <w:rsid w:val="0053720D"/>
    <w:rsid w:val="00540668"/>
    <w:rsid w:val="005419D9"/>
    <w:rsid w:val="0055749B"/>
    <w:rsid w:val="0057004B"/>
    <w:rsid w:val="00575EC6"/>
    <w:rsid w:val="00587EDD"/>
    <w:rsid w:val="005F174D"/>
    <w:rsid w:val="005F4756"/>
    <w:rsid w:val="0062217E"/>
    <w:rsid w:val="006421BE"/>
    <w:rsid w:val="00647C28"/>
    <w:rsid w:val="00654858"/>
    <w:rsid w:val="006F22A2"/>
    <w:rsid w:val="006F67A5"/>
    <w:rsid w:val="007413B5"/>
    <w:rsid w:val="00745E0E"/>
    <w:rsid w:val="007541FE"/>
    <w:rsid w:val="00760BE2"/>
    <w:rsid w:val="007613F1"/>
    <w:rsid w:val="00763416"/>
    <w:rsid w:val="00767B77"/>
    <w:rsid w:val="00770E9B"/>
    <w:rsid w:val="00782F05"/>
    <w:rsid w:val="00784109"/>
    <w:rsid w:val="00790619"/>
    <w:rsid w:val="007A494B"/>
    <w:rsid w:val="007B71AC"/>
    <w:rsid w:val="007D0BE2"/>
    <w:rsid w:val="007F0117"/>
    <w:rsid w:val="00816C40"/>
    <w:rsid w:val="0084349F"/>
    <w:rsid w:val="0085671F"/>
    <w:rsid w:val="00863CD4"/>
    <w:rsid w:val="00866A80"/>
    <w:rsid w:val="00867D1A"/>
    <w:rsid w:val="00875CEA"/>
    <w:rsid w:val="008765F9"/>
    <w:rsid w:val="00877108"/>
    <w:rsid w:val="0087729B"/>
    <w:rsid w:val="008942D7"/>
    <w:rsid w:val="008A7591"/>
    <w:rsid w:val="008F2210"/>
    <w:rsid w:val="00915CE7"/>
    <w:rsid w:val="0094786E"/>
    <w:rsid w:val="0097121D"/>
    <w:rsid w:val="00982AA8"/>
    <w:rsid w:val="00985994"/>
    <w:rsid w:val="00991D9A"/>
    <w:rsid w:val="009B5F89"/>
    <w:rsid w:val="009B6096"/>
    <w:rsid w:val="009E5D9D"/>
    <w:rsid w:val="009E7F09"/>
    <w:rsid w:val="009F538A"/>
    <w:rsid w:val="009F638B"/>
    <w:rsid w:val="00A00464"/>
    <w:rsid w:val="00A11D1E"/>
    <w:rsid w:val="00A56A0F"/>
    <w:rsid w:val="00A6738B"/>
    <w:rsid w:val="00A728FA"/>
    <w:rsid w:val="00A84015"/>
    <w:rsid w:val="00A9589D"/>
    <w:rsid w:val="00A96AF4"/>
    <w:rsid w:val="00AA54E5"/>
    <w:rsid w:val="00AB3F27"/>
    <w:rsid w:val="00AB673D"/>
    <w:rsid w:val="00AC4F12"/>
    <w:rsid w:val="00AD2E88"/>
    <w:rsid w:val="00AD3AB6"/>
    <w:rsid w:val="00B1368A"/>
    <w:rsid w:val="00B241D1"/>
    <w:rsid w:val="00B55DF5"/>
    <w:rsid w:val="00B6439C"/>
    <w:rsid w:val="00B73D22"/>
    <w:rsid w:val="00B802A8"/>
    <w:rsid w:val="00BA3D3C"/>
    <w:rsid w:val="00BD0CB9"/>
    <w:rsid w:val="00BD2B57"/>
    <w:rsid w:val="00BD2DD0"/>
    <w:rsid w:val="00BF2DC5"/>
    <w:rsid w:val="00C05409"/>
    <w:rsid w:val="00C25E27"/>
    <w:rsid w:val="00C55A56"/>
    <w:rsid w:val="00C71607"/>
    <w:rsid w:val="00CB2112"/>
    <w:rsid w:val="00CB6C6A"/>
    <w:rsid w:val="00CD05D7"/>
    <w:rsid w:val="00CF3315"/>
    <w:rsid w:val="00D13D32"/>
    <w:rsid w:val="00D21D32"/>
    <w:rsid w:val="00D22FF7"/>
    <w:rsid w:val="00D2362F"/>
    <w:rsid w:val="00D453E7"/>
    <w:rsid w:val="00D567AD"/>
    <w:rsid w:val="00D627E9"/>
    <w:rsid w:val="00D66200"/>
    <w:rsid w:val="00D67A5A"/>
    <w:rsid w:val="00D8313E"/>
    <w:rsid w:val="00D83CD6"/>
    <w:rsid w:val="00D85442"/>
    <w:rsid w:val="00D86F38"/>
    <w:rsid w:val="00D938F8"/>
    <w:rsid w:val="00DB7603"/>
    <w:rsid w:val="00DC5229"/>
    <w:rsid w:val="00DE7D6B"/>
    <w:rsid w:val="00E11083"/>
    <w:rsid w:val="00E20215"/>
    <w:rsid w:val="00E23E17"/>
    <w:rsid w:val="00E2513F"/>
    <w:rsid w:val="00E41C72"/>
    <w:rsid w:val="00E42B71"/>
    <w:rsid w:val="00E44EB0"/>
    <w:rsid w:val="00E44FE0"/>
    <w:rsid w:val="00E506BB"/>
    <w:rsid w:val="00E50B6A"/>
    <w:rsid w:val="00E604A8"/>
    <w:rsid w:val="00E6668B"/>
    <w:rsid w:val="00EA3492"/>
    <w:rsid w:val="00EB76B8"/>
    <w:rsid w:val="00EC0BBB"/>
    <w:rsid w:val="00ED5210"/>
    <w:rsid w:val="00EE235D"/>
    <w:rsid w:val="00EE458D"/>
    <w:rsid w:val="00F13A86"/>
    <w:rsid w:val="00F63E91"/>
    <w:rsid w:val="00F65904"/>
    <w:rsid w:val="00F8035F"/>
    <w:rsid w:val="00F869BE"/>
    <w:rsid w:val="00F87264"/>
    <w:rsid w:val="00FA3B53"/>
    <w:rsid w:val="00FC11D4"/>
    <w:rsid w:val="00FC242F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5A6059-ED37-4DD7-8DD7-37CD10669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587</CharactersWithSpaces>
  <SharedDoc>false</SharedDoc>
  <HLinks>
    <vt:vector size="54" baseType="variant">
      <vt:variant>
        <vt:i4>4587557</vt:i4>
      </vt:variant>
      <vt:variant>
        <vt:i4>24</vt:i4>
      </vt:variant>
      <vt:variant>
        <vt:i4>0</vt:i4>
      </vt:variant>
      <vt:variant>
        <vt:i4>5</vt:i4>
      </vt:variant>
      <vt:variant>
        <vt:lpwstr>mailto:s.das1@uq.edu.au</vt:lpwstr>
      </vt:variant>
      <vt:variant>
        <vt:lpwstr/>
      </vt:variant>
      <vt:variant>
        <vt:i4>3211290</vt:i4>
      </vt:variant>
      <vt:variant>
        <vt:i4>21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  <vt:variant>
        <vt:i4>2687040</vt:i4>
      </vt:variant>
      <vt:variant>
        <vt:i4>18</vt:i4>
      </vt:variant>
      <vt:variant>
        <vt:i4>0</vt:i4>
      </vt:variant>
      <vt:variant>
        <vt:i4>5</vt:i4>
      </vt:variant>
      <vt:variant>
        <vt:lpwstr>mailto:p.baker1@uq.edu.au</vt:lpwstr>
      </vt:variant>
      <vt:variant>
        <vt:lpwstr/>
      </vt:variant>
      <vt:variant>
        <vt:i4>1376260</vt:i4>
      </vt:variant>
      <vt:variant>
        <vt:i4>15</vt:i4>
      </vt:variant>
      <vt:variant>
        <vt:i4>0</vt:i4>
      </vt:variant>
      <vt:variant>
        <vt:i4>5</vt:i4>
      </vt:variant>
      <vt:variant>
        <vt:lpwstr>http://www.sph.uq.edu.au/staff-337-124643</vt:lpwstr>
      </vt:variant>
      <vt:variant>
        <vt:lpwstr/>
      </vt:variant>
      <vt:variant>
        <vt:i4>2883590</vt:i4>
      </vt:variant>
      <vt:variant>
        <vt:i4>12</vt:i4>
      </vt:variant>
      <vt:variant>
        <vt:i4>0</vt:i4>
      </vt:variant>
      <vt:variant>
        <vt:i4>5</vt:i4>
      </vt:variant>
      <vt:variant>
        <vt:lpwstr>mailto:mustafizur@icddrb.org</vt:lpwstr>
      </vt:variant>
      <vt:variant>
        <vt:lpwstr/>
      </vt:variant>
      <vt:variant>
        <vt:i4>6029417</vt:i4>
      </vt:variant>
      <vt:variant>
        <vt:i4>9</vt:i4>
      </vt:variant>
      <vt:variant>
        <vt:i4>0</vt:i4>
      </vt:variant>
      <vt:variant>
        <vt:i4>5</vt:i4>
      </vt:variant>
      <vt:variant>
        <vt:lpwstr>mailto:tahmeed@icddrb.org</vt:lpwstr>
      </vt:variant>
      <vt:variant>
        <vt:lpwstr/>
      </vt:variant>
      <vt:variant>
        <vt:i4>4456562</vt:i4>
      </vt:variant>
      <vt:variant>
        <vt:i4>6</vt:i4>
      </vt:variant>
      <vt:variant>
        <vt:i4>0</vt:i4>
      </vt:variant>
      <vt:variant>
        <vt:i4>5</vt:i4>
      </vt:variant>
      <vt:variant>
        <vt:lpwstr>mailto:shahnawz@icddrb.org</vt:lpwstr>
      </vt:variant>
      <vt:variant>
        <vt:lpwstr/>
      </vt:variant>
      <vt:variant>
        <vt:i4>3211291</vt:i4>
      </vt:variant>
      <vt:variant>
        <vt:i4>3</vt:i4>
      </vt:variant>
      <vt:variant>
        <vt:i4>0</vt:i4>
      </vt:variant>
      <vt:variant>
        <vt:i4>5</vt:i4>
      </vt:variant>
      <vt:variant>
        <vt:lpwstr>mailto:chisti@icddrb.org</vt:lpwstr>
      </vt:variant>
      <vt:variant>
        <vt:lpwstr/>
      </vt:variant>
      <vt:variant>
        <vt:i4>3211290</vt:i4>
      </vt:variant>
      <vt:variant>
        <vt:i4>0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 Das</dc:creator>
  <cp:lastModifiedBy>Sumon Das</cp:lastModifiedBy>
  <cp:revision>2</cp:revision>
  <dcterms:created xsi:type="dcterms:W3CDTF">2017-07-07T00:41:00Z</dcterms:created>
  <dcterms:modified xsi:type="dcterms:W3CDTF">2017-07-07T00:41:00Z</dcterms:modified>
</cp:coreProperties>
</file>